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D66319B" w14:textId="77777777" w:rsidR="00BA3E27" w:rsidRDefault="00BA3E27" w:rsidP="00BA3E27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ssessment of </w:t>
      </w:r>
      <w:r w:rsidRPr="00F6718E">
        <w:rPr>
          <w:rFonts w:ascii="Arial" w:hAnsi="Arial" w:cs="Arial"/>
          <w:b/>
          <w:bCs/>
          <w:color w:val="000000"/>
        </w:rPr>
        <w:t>90-day outcomes following total joint arthroplasty in ambulatory surgery center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hospital outpatient department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and hospitals</w:t>
      </w:r>
      <w:r>
        <w:rPr>
          <w:rFonts w:ascii="Arial" w:hAnsi="Arial" w:cs="Arial"/>
          <w:b/>
          <w:bCs/>
          <w:color w:val="000000"/>
        </w:rPr>
        <w:t>: A Michigan Arthroplasty Registry Collaborative Quality Initiative Analysis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7223458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17CAD7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05AFB82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47BD34A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9B4915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D03761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E5F590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BE37F7C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907FD64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4D4D3E0" w14:textId="77777777" w:rsidR="00A95540" w:rsidRPr="00A95540" w:rsidRDefault="00A95540" w:rsidP="00A95540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27EAA2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FA47FC" w:rsidR="0084548A" w:rsidRPr="008020B6" w:rsidRDefault="00A95540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noProof/>
          <w:sz w:val="20"/>
          <w:u w:val="single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2CA866F7" wp14:editId="5FC16082">
                <wp:simplePos x="0" y="0"/>
                <wp:positionH relativeFrom="column">
                  <wp:posOffset>3225157</wp:posOffset>
                </wp:positionH>
                <wp:positionV relativeFrom="paragraph">
                  <wp:posOffset>34479</wp:posOffset>
                </wp:positionV>
                <wp:extent cx="21600" cy="13680"/>
                <wp:effectExtent l="38100" t="38100" r="41910" b="37465"/>
                <wp:wrapNone/>
                <wp:docPr id="327405480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1600" cy="13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A083E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53.1pt;margin-top:1.85pt;width:3.35pt;height: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">
                <v:imagedata r:id="rId7" o:title=""/>
              </v:shape>
            </w:pict>
          </mc:Fallback>
        </mc:AlternateContent>
      </w:r>
      <w:r w:rsidR="0084548A">
        <w:rPr>
          <w:rFonts w:ascii="Arial" w:hAnsi="Arial" w:cs="Arial"/>
          <w:b/>
          <w:sz w:val="20"/>
          <w:u w:val="single"/>
        </w:rPr>
        <w:t>Each a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="0084548A"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and submit </w:t>
      </w:r>
      <w:r w:rsidR="0084548A">
        <w:rPr>
          <w:rFonts w:ascii="Arial" w:hAnsi="Arial" w:cs="Arial"/>
          <w:b/>
          <w:sz w:val="20"/>
          <w:u w:val="single"/>
        </w:rPr>
        <w:t>a separate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D859388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879A4CA" w:rsidR="0084548A" w:rsidRDefault="006A035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72576" behindDoc="0" locked="0" layoutInCell="1" allowOverlap="1" wp14:anchorId="7CF9A692" wp14:editId="555E45CC">
                <wp:simplePos x="0" y="0"/>
                <wp:positionH relativeFrom="column">
                  <wp:posOffset>3789680</wp:posOffset>
                </wp:positionH>
                <wp:positionV relativeFrom="paragraph">
                  <wp:posOffset>-258445</wp:posOffset>
                </wp:positionV>
                <wp:extent cx="420830" cy="526415"/>
                <wp:effectExtent l="38100" t="38100" r="0" b="32385"/>
                <wp:wrapNone/>
                <wp:docPr id="1639058895" name="Ink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420830" cy="52641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9E21AD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9" o:spid="_x0000_s1026" type="#_x0000_t75" style="position:absolute;margin-left:297.6pt;margin-top:-21.15pt;width:34.85pt;height:43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">
                <v:imagedata r:id="rId9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0A51CB56" wp14:editId="6BA5717C">
                <wp:simplePos x="0" y="0"/>
                <wp:positionH relativeFrom="column">
                  <wp:posOffset>3032125</wp:posOffset>
                </wp:positionH>
                <wp:positionV relativeFrom="paragraph">
                  <wp:posOffset>-56515</wp:posOffset>
                </wp:positionV>
                <wp:extent cx="517520" cy="381635"/>
                <wp:effectExtent l="38100" t="38100" r="41910" b="37465"/>
                <wp:wrapNone/>
                <wp:docPr id="267267343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517520" cy="38163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182EB69" id="Ink 11" o:spid="_x0000_s1026" type="#_x0000_t75" style="position:absolute;margin-left:237.95pt;margin-top:-5.3pt;width:42.45pt;height:31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">
                <v:imagedata r:id="rId11" o:title=""/>
              </v:shape>
            </w:pict>
          </mc:Fallback>
        </mc:AlternateContent>
      </w:r>
    </w:p>
    <w:p w14:paraId="3CF515B0" w14:textId="4807CE44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B1CFC2A" w:rsidR="0084548A" w:rsidRPr="00F50592" w:rsidRDefault="006A035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202B9A3" wp14:editId="28542B74">
                <wp:simplePos x="0" y="0"/>
                <wp:positionH relativeFrom="column">
                  <wp:posOffset>3176578</wp:posOffset>
                </wp:positionH>
                <wp:positionV relativeFrom="paragraph">
                  <wp:posOffset>137632</wp:posOffset>
                </wp:positionV>
                <wp:extent cx="360" cy="360"/>
                <wp:effectExtent l="38100" t="38100" r="38100" b="38100"/>
                <wp:wrapNone/>
                <wp:docPr id="383492657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0ACAB26" id="Ink 1" o:spid="_x0000_s1026" type="#_x0000_t75" style="position:absolute;margin-left:249.25pt;margin-top:10.05pt;width:1.75pt;height: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">
                <v:imagedata r:id="rId13" o:title=""/>
              </v:shape>
            </w:pict>
          </mc:Fallback>
        </mc:AlternateContent>
      </w:r>
      <w:r w:rsidR="00702568">
        <w:rPr>
          <w:rFonts w:ascii="Arial" w:hAnsi="Arial" w:cs="Arial"/>
          <w:sz w:val="20"/>
        </w:rPr>
        <w:t>Tae Kim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A95540">
        <w:rPr>
          <w:rFonts w:ascii="Arial" w:hAnsi="Arial" w:cs="Arial"/>
          <w:sz w:val="20"/>
        </w:rPr>
        <w:t>6/10/2024</w:t>
      </w:r>
    </w:p>
    <w:p w14:paraId="4295588D" w14:textId="35B1C39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Raavi">
    <w:panose1 w:val="020B0502040204020203"/>
    <w:charset w:val="00"/>
    <w:family w:val="swiss"/>
    <w:pitch w:val="variable"/>
    <w:sig w:usb0="E002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162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5B85"/>
    <w:rsid w:val="006970DE"/>
    <w:rsid w:val="006A035A"/>
    <w:rsid w:val="006B2DA8"/>
    <w:rsid w:val="006B3CD0"/>
    <w:rsid w:val="006C0BEA"/>
    <w:rsid w:val="006E0DAC"/>
    <w:rsid w:val="006E2817"/>
    <w:rsid w:val="00702568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7719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04FA"/>
    <w:rsid w:val="009A648E"/>
    <w:rsid w:val="00A95540"/>
    <w:rsid w:val="00B45DFE"/>
    <w:rsid w:val="00B535A7"/>
    <w:rsid w:val="00B81C1B"/>
    <w:rsid w:val="00B8676E"/>
    <w:rsid w:val="00B94ADE"/>
    <w:rsid w:val="00BA3E27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20CE851-CF34-6F4B-BED8-FF5620E4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customXml" Target="ink/ink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ustomXml" Target="ink/ink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13.65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0 8027,'60'37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01T15:48:04.00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466 1 8027,'-16'72'0,"0"-3"0,8-13 0,-3 4 0,-2 2 0,1 3 0,0 3 0,1 7 0,0 9 0,-2 13 0,1-11 0,2-2 0,2-8 0,0-2 0,0-4 0,1-21 0,-1 3 0,1-12 0,0-3 0,-1-9 0,1-8 0,0-9 0,-9 0 0,-2-3 0</inkml:trace>
  <inkml:trace contextRef="#ctx0" brushRef="#br0" timeOffset="237">91 1265 8027,'-25'-47'0,"1"0"0,-17-43 0,41 47 0,3-6 0,8-2 0,12-10 0,13-8 0,7-6 0,5-1 0,-3 7 0,2-2 0,-9 15 0,3-3 0,-4 6 0,-6 9 0,6-5 0,-6 12 0</inkml:trace>
  <inkml:trace contextRef="#ctx0" brushRef="#br0" timeOffset="521">189 502 8027,'9'44'0,"0"1"0,1 6 0,3 7 0,6 8 0,3 11 0,3 10 0,-10-35 0,-1-1 0,11 35 0,0 1 0,-5-22 0,-3-11 0,10 17 0,2-4 0</inkml:trace>
  <inkml:trace contextRef="#ctx0" brushRef="#br0" timeOffset="1765">473 911 8027,'-2'16'0,"1"1"0,0 2 0,1 2 0,-1-1 0,0 3 0,-2-1 0,1 2 0,-2-2 0,1-2 0,1-2 0,0-4 0,2-1 0,0-2 0,2 0 0,2-1 0,6-1 0,3-2 0,7-1 0,0-1 0,2-4 0,-1-2 0,4-19 0,0-8 0</inkml:trace>
  <inkml:trace contextRef="#ctx0" brushRef="#br0" timeOffset="1962">501 654 8027,'0'0'0</inkml:trace>
  <inkml:trace contextRef="#ctx0" brushRef="#br0" timeOffset="2603">696 659 8027,'8'53'0,"-3"-7"0,-4-6 0,-1 0 0,0 4 0,0 2 0,0 3 0,2-5 0,0 8 0,1-9 0,-1-1 0,0-8 0,1 0 0,0-7 0,-1-7 0,0-8 0,1-9 0,-2-12 0,0-13 0,-1-7 0,0-9 0,0-2 0,0-5 0,0 7 0,0 0 0,0 6 0,0-1 0,0 7 0,0 8 0,1 5 0,0 7 0,1 3 0,2 11 0,-1 7 0,1 8 0,1 8 0,1 0 0,1-2 0,0-1 0,1-6 0,2-1 0,1-6 0,3-7 0,1-10 0,1-10 0,2-9 0,-1 2 0,-1-3 0,-2 4 0,1 0 0,-2 8 0,0 8 0,1 17 0,-2 15 0,5 8 0,5 11 0,7-4 0,5-3 0,7-7 0,3-8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01T15:48:00.861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1 358 8027,'30'-17'0,"-5"6"0,-5 4 0,-3 1 0,5-5 0,0 3 0,2-3 0,2 1 0,1-2 0,3 0 0,2-2 0,1 1 0,1-2 0,0 1 0,2-3 0,0 0 0,0-1 0,1 0 0,-4 2 0,-4 1 0,1 0 0,-6 2 0,1 0 0,-2 1 0,-3 1 0,-3 1 0,-2 2 0,-4 2 0,-3 1 0,-2 2 0,-15 6 0,-3 4 0</inkml:trace>
  <inkml:trace contextRef="#ctx0" brushRef="#br0" timeOffset="494">269 226 8027,'11'30'0,"-4"-6"0,-2-4 0,-2-1 0,0 5 0,0-1 0,-2 3 0,-1 0 0,0 3 0,0 3 0,-1 3 0,-1 6 0,-1-3 0,-5 5 0,2 0 0,-3 3 0,2 2 0,0-1 0,1-1 0,2-8 0,3-4 0,0-5 0,1 0 0,2-4 0,1-6 0,7-7 0,7-5 0,6-5 0,3-7 0,7-10 0,0-9 0,0 0 0,0-2 0,2 2 0,-1-2 0,0 3 0</inkml:trace>
  <inkml:trace contextRef="#ctx0" brushRef="#br0" timeOffset="2094">1134 620 8027,'-10'-45'0,"4"13"0,4 14 0,1 7 0,0-1 0,-3-1 0,-1-1 0,-3-1 0,-2 1 0,-1 2 0,-2 1 0,-2 1 0,-3 3 0,-3 3 0,-3 5 0,-2 5 0,-5 12 0,-1 10 0,0 8 0,2 5 0,4-2 0,3 2 0,1 0 0,6-7 0,2-2 0,4-7 0,2 1 0,2-9 0,4-3 0,3-7 0,10-16 0,8-11 0,3-7 0,3-6 0,4-5 0,-2 2 0,0-3 0,0 2 0,-4 2 0,-3 8 0,-1 2 0,-4 6 0,-1 3 0,-2 2 0,-2 5 0,-2 6 0,-2 1 0,-2 5 0,-2 6 0,-2 7 0,-1 6 0,0 5 0,-4 4 0,-2 2 0,-1 1 0,0 2 0,4-6 0,2-3 0,1-2 0,2-2 0,0-4 0,8-3 0,5-10 0,10-2 0,8-9 0,3-9 0,6-12 0,1-5 0,-2-8 0,0-5 0,-5-5 0,-7 5 0,-4 0 0,-4 1 0,0-4 0,-6 11 0,-3 4 0,-5 5 0,0 2 0,-3 4 0,-9 11 0,-8 10 0,-3 15 0,-8 14 0,1 9 0,0 10 0,0 3 0,3 4 0,6-6 0,7 1 0,3 0 0,3-2 0,10 2 0,2-2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01T15:47:41.460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1 8027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24B1B-F79F-9444-927D-8E1482152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uri, Simarjeet</cp:lastModifiedBy>
  <cp:revision>5</cp:revision>
  <cp:lastPrinted>2010-11-04T03:19:00Z</cp:lastPrinted>
  <dcterms:created xsi:type="dcterms:W3CDTF">2024-06-06T02:01:00Z</dcterms:created>
  <dcterms:modified xsi:type="dcterms:W3CDTF">2024-08-01T21:37:00Z</dcterms:modified>
</cp:coreProperties>
</file>